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horzAnchor="margin" w:tblpXSpec="center" w:tblpY="1795"/>
        <w:tblW w:w="11827" w:type="dxa"/>
        <w:tblLook w:val="04A0" w:firstRow="1" w:lastRow="0" w:firstColumn="1" w:lastColumn="0" w:noHBand="0" w:noVBand="1"/>
      </w:tblPr>
      <w:tblGrid>
        <w:gridCol w:w="923"/>
        <w:gridCol w:w="1310"/>
        <w:gridCol w:w="1416"/>
        <w:gridCol w:w="1310"/>
        <w:gridCol w:w="1416"/>
        <w:gridCol w:w="1310"/>
        <w:gridCol w:w="1416"/>
        <w:gridCol w:w="1310"/>
        <w:gridCol w:w="1416"/>
      </w:tblGrid>
      <w:tr w:rsidR="00FD0C30" w:rsidRPr="007102C8" w:rsidTr="0015631C">
        <w:tc>
          <w:tcPr>
            <w:tcW w:w="11827" w:type="dxa"/>
            <w:gridSpan w:val="9"/>
            <w:tcBorders>
              <w:left w:val="nil"/>
              <w:bottom w:val="nil"/>
              <w:right w:val="nil"/>
            </w:tcBorders>
          </w:tcPr>
          <w:p w:rsidR="00FD0C30" w:rsidRPr="007102C8" w:rsidRDefault="005378A0" w:rsidP="00156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A</w:t>
            </w:r>
            <w:r w:rsidR="004A085B">
              <w:rPr>
                <w:rFonts w:ascii="Times New Roman" w:hAnsi="Times New Roman" w:cs="Times New Roman"/>
              </w:rPr>
              <w:t xml:space="preserve"> </w:t>
            </w:r>
            <w:r w:rsidR="00FD0C30" w:rsidRPr="007102C8">
              <w:rPr>
                <w:rFonts w:ascii="Times New Roman" w:hAnsi="Times New Roman" w:cs="Times New Roman"/>
              </w:rPr>
              <w:t>C</w:t>
            </w:r>
            <w:r w:rsidR="00FD0C30" w:rsidRPr="007102C8">
              <w:rPr>
                <w:rFonts w:ascii="Times New Roman" w:hAnsi="Times New Roman" w:cs="Times New Roman" w:hint="eastAsia"/>
              </w:rPr>
              <w:t>or</w:t>
            </w:r>
            <w:r w:rsidR="00FD0C30" w:rsidRPr="007102C8">
              <w:rPr>
                <w:rFonts w:ascii="Times New Roman" w:hAnsi="Times New Roman" w:cs="Times New Roman"/>
              </w:rPr>
              <w:t>relation analysis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1</w:t>
            </w:r>
            <w:r w:rsidRPr="007102C8">
              <w:rPr>
                <w:rFonts w:ascii="Times New Roman" w:hAnsi="Times New Roman" w:cs="Times New Roman"/>
              </w:rPr>
              <w:t>-month after surgery</w:t>
            </w: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3</w:t>
            </w:r>
            <w:r w:rsidRPr="007102C8">
              <w:rPr>
                <w:rFonts w:ascii="Times New Roman" w:hAnsi="Times New Roman" w:cs="Times New Roman"/>
              </w:rPr>
              <w:t>-month after surgery</w:t>
            </w: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4A085B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6</w:t>
            </w:r>
            <w:r w:rsidR="00FD0C30" w:rsidRPr="009930F2">
              <w:rPr>
                <w:rFonts w:ascii="Times New Roman" w:hAnsi="Times New Roman" w:cs="Times New Roman"/>
                <w:color w:val="FF0000"/>
                <w:highlight w:val="yellow"/>
              </w:rPr>
              <w:t>-month after surgery</w:t>
            </w: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4A085B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  <w:r w:rsidR="00FD0C30" w:rsidRPr="009930F2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year</w:t>
            </w:r>
            <w:r w:rsidR="00FD0C30" w:rsidRPr="009930F2">
              <w:rPr>
                <w:rFonts w:ascii="Times New Roman" w:hAnsi="Times New Roman" w:cs="Times New Roman"/>
                <w:color w:val="FF0000"/>
                <w:highlight w:val="yellow"/>
              </w:rPr>
              <w:t xml:space="preserve"> after surgery</w:t>
            </w:r>
          </w:p>
        </w:tc>
      </w:tr>
      <w:tr w:rsidR="00FD0C30" w:rsidRPr="007102C8" w:rsidTr="00D61BBF"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</w:tr>
      <w:tr w:rsidR="00D61BBF" w:rsidRPr="007102C8" w:rsidTr="00D61BBF"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:rsidR="00D61BBF" w:rsidRPr="007102C8" w:rsidRDefault="00D61BBF" w:rsidP="0015631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LQ BN20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D61BBF" w:rsidRPr="009930F2" w:rsidRDefault="00D61BBF" w:rsidP="0015631C">
            <w:pPr>
              <w:rPr>
                <w:rFonts w:ascii="Times New Roman" w:hAnsi="Times New Roman" w:cs="Times New Roman" w:hint="eastAsia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159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D61BBF" w:rsidRPr="009930F2" w:rsidRDefault="00D61BBF" w:rsidP="0015631C">
            <w:pPr>
              <w:rPr>
                <w:rFonts w:ascii="Times New Roman" w:hAnsi="Times New Roman" w:cs="Times New Roman" w:hint="eastAsia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176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D61BBF" w:rsidRPr="009930F2" w:rsidRDefault="00D61BBF" w:rsidP="0015631C">
            <w:pPr>
              <w:rPr>
                <w:rFonts w:ascii="Times New Roman" w:hAnsi="Times New Roman" w:cs="Times New Roman" w:hint="eastAsia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1</w:t>
            </w:r>
            <w:r w:rsidR="0008400A" w:rsidRPr="009930F2">
              <w:rPr>
                <w:rFonts w:ascii="Times New Roman" w:hAnsi="Times New Roman" w:cs="Times New Roman"/>
                <w:color w:val="FF0000"/>
                <w:highlight w:val="yellow"/>
              </w:rPr>
              <w:t>39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D61BBF" w:rsidRPr="009930F2" w:rsidRDefault="00D61BBF" w:rsidP="0015631C">
            <w:pPr>
              <w:rPr>
                <w:rFonts w:ascii="Times New Roman" w:hAnsi="Times New Roman" w:cs="Times New Roman" w:hint="eastAsia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08400A" w:rsidRPr="009930F2">
              <w:rPr>
                <w:rFonts w:ascii="Times New Roman" w:hAnsi="Times New Roman" w:cs="Times New Roman"/>
                <w:color w:val="FF0000"/>
                <w:highlight w:val="yellow"/>
              </w:rPr>
              <w:t>351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D61BBF" w:rsidRPr="009930F2" w:rsidRDefault="0008400A" w:rsidP="0015631C">
            <w:pPr>
              <w:rPr>
                <w:rFonts w:ascii="Times New Roman" w:hAnsi="Times New Roman" w:cs="Times New Roman" w:hint="eastAsia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051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D61BBF" w:rsidRPr="009930F2" w:rsidRDefault="0008400A" w:rsidP="0015631C">
            <w:pPr>
              <w:rPr>
                <w:rFonts w:ascii="Times New Roman" w:hAnsi="Times New Roman" w:cs="Times New Roman" w:hint="eastAsia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746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D61BBF" w:rsidRPr="009930F2" w:rsidRDefault="004B6E41" w:rsidP="0015631C">
            <w:pPr>
              <w:rPr>
                <w:rFonts w:ascii="Times New Roman" w:hAnsi="Times New Roman" w:cs="Times New Roman" w:hint="eastAsia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0.154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D61BBF" w:rsidRPr="009930F2" w:rsidRDefault="004B6E41" w:rsidP="0015631C">
            <w:pPr>
              <w:rPr>
                <w:rFonts w:ascii="Times New Roman" w:hAnsi="Times New Roman" w:cs="Times New Roman" w:hint="eastAsia"/>
                <w:color w:val="FF0000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.518</w:t>
            </w:r>
          </w:p>
        </w:tc>
      </w:tr>
      <w:tr w:rsidR="00D61BBF" w:rsidRPr="007102C8" w:rsidTr="00D61BBF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D61BBF" w:rsidRPr="007102C8" w:rsidRDefault="00D61BBF" w:rsidP="0015631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LQ C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61BBF" w:rsidRPr="009930F2" w:rsidRDefault="00D61BBF" w:rsidP="0015631C">
            <w:pPr>
              <w:rPr>
                <w:rFonts w:ascii="Times New Roman" w:hAnsi="Times New Roman" w:cs="Times New Roman" w:hint="eastAsia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2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D61BBF" w:rsidRPr="009930F2" w:rsidRDefault="00D61BBF" w:rsidP="0015631C">
            <w:pPr>
              <w:rPr>
                <w:rFonts w:ascii="Times New Roman" w:hAnsi="Times New Roman" w:cs="Times New Roman" w:hint="eastAsia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07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61BBF" w:rsidRPr="009930F2" w:rsidRDefault="0008400A" w:rsidP="0015631C">
            <w:pPr>
              <w:rPr>
                <w:rFonts w:ascii="Times New Roman" w:hAnsi="Times New Roman" w:cs="Times New Roman" w:hint="eastAsia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D61BBF" w:rsidRPr="009930F2" w:rsidRDefault="0008400A" w:rsidP="0015631C">
            <w:pPr>
              <w:rPr>
                <w:rFonts w:ascii="Times New Roman" w:hAnsi="Times New Roman" w:cs="Times New Roman" w:hint="eastAsia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93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61BBF" w:rsidRPr="009930F2" w:rsidRDefault="0008400A" w:rsidP="0015631C">
            <w:pPr>
              <w:rPr>
                <w:rFonts w:ascii="Times New Roman" w:hAnsi="Times New Roman" w:cs="Times New Roman" w:hint="eastAsia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16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D61BBF" w:rsidRPr="009930F2" w:rsidRDefault="0008400A" w:rsidP="0015631C">
            <w:pPr>
              <w:rPr>
                <w:rFonts w:ascii="Times New Roman" w:hAnsi="Times New Roman" w:cs="Times New Roman" w:hint="eastAsia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29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61BBF" w:rsidRPr="009930F2" w:rsidRDefault="004B6E41" w:rsidP="0015631C">
            <w:pPr>
              <w:rPr>
                <w:rFonts w:ascii="Times New Roman" w:hAnsi="Times New Roman" w:cs="Times New Roman" w:hint="eastAsia"/>
                <w:color w:val="FF0000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.18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D61BBF" w:rsidRPr="009930F2" w:rsidRDefault="004B6E41" w:rsidP="0015631C">
            <w:pPr>
              <w:rPr>
                <w:rFonts w:ascii="Times New Roman" w:hAnsi="Times New Roman" w:cs="Times New Roman" w:hint="eastAsia"/>
                <w:color w:val="FF0000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.449</w:t>
            </w:r>
          </w:p>
        </w:tc>
      </w:tr>
      <w:tr w:rsidR="004B6E41" w:rsidRPr="007102C8" w:rsidTr="00D61BBF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4B6E41" w:rsidRPr="007102C8" w:rsidRDefault="004B6E41" w:rsidP="004B6E41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A</w:t>
            </w:r>
            <w:r w:rsidRPr="007102C8">
              <w:rPr>
                <w:rFonts w:ascii="Times New Roman" w:hAnsi="Times New Roman" w:cs="Times New Roman"/>
              </w:rPr>
              <w:t>D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4B6E41" w:rsidRPr="009930F2" w:rsidRDefault="004B6E41" w:rsidP="004B6E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0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4B6E41" w:rsidRPr="009930F2" w:rsidRDefault="004B6E41" w:rsidP="004B6E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65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4B6E41" w:rsidRPr="009930F2" w:rsidRDefault="004B6E41" w:rsidP="004B6E41">
            <w:pPr>
              <w:rPr>
                <w:rFonts w:ascii="Times New Roman" w:hAnsi="Times New Roman" w:cs="Times New Roman" w:hint="eastAsia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0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4B6E41" w:rsidRPr="009930F2" w:rsidRDefault="004B6E41" w:rsidP="004B6E41">
            <w:pPr>
              <w:rPr>
                <w:rFonts w:ascii="Times New Roman" w:hAnsi="Times New Roman" w:cs="Times New Roman" w:hint="eastAsia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9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4B6E41" w:rsidRPr="009930F2" w:rsidRDefault="004B6E41" w:rsidP="004B6E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1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4B6E41" w:rsidRPr="009930F2" w:rsidRDefault="004B6E41" w:rsidP="004B6E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43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4B6E41" w:rsidRPr="009930F2" w:rsidRDefault="004B6E41" w:rsidP="004B6E41">
            <w:pPr>
              <w:rPr>
                <w:rFonts w:ascii="Times New Roman" w:hAnsi="Times New Roman" w:cs="Times New Roman" w:hint="eastAsia"/>
                <w:color w:val="FF0000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0.0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4B6E41" w:rsidRPr="009930F2" w:rsidRDefault="004B6E41" w:rsidP="004B6E41">
            <w:pPr>
              <w:rPr>
                <w:rFonts w:ascii="Times New Roman" w:hAnsi="Times New Roman" w:cs="Times New Roman" w:hint="eastAsia"/>
                <w:color w:val="FF0000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.858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H</w:t>
            </w:r>
            <w:r w:rsidRPr="007102C8">
              <w:rPr>
                <w:rFonts w:ascii="Times New Roman" w:hAnsi="Times New Roman" w:cs="Times New Roman"/>
              </w:rPr>
              <w:t>AD-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D61BBF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-</w:t>
            </w:r>
            <w:r w:rsidR="00FD0C30" w:rsidRPr="009930F2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="00FD0C30" w:rsidRPr="009930F2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Pr="009930F2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26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D61BBF" w:rsidRPr="009930F2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08400A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08400A" w:rsidRPr="009930F2">
              <w:rPr>
                <w:rFonts w:ascii="Times New Roman" w:hAnsi="Times New Roman" w:cs="Times New Roman"/>
                <w:color w:val="FF0000"/>
                <w:highlight w:val="yellow"/>
              </w:rPr>
              <w:t>67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08400A" w:rsidRPr="009930F2">
              <w:rPr>
                <w:rFonts w:ascii="Times New Roman" w:hAnsi="Times New Roman" w:cs="Times New Roman"/>
                <w:color w:val="FF0000"/>
                <w:highlight w:val="yellow"/>
              </w:rPr>
              <w:t>0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08400A" w:rsidRPr="009930F2">
              <w:rPr>
                <w:rFonts w:ascii="Times New Roman" w:hAnsi="Times New Roman" w:cs="Times New Roman"/>
                <w:color w:val="FF0000"/>
                <w:highlight w:val="yellow"/>
              </w:rPr>
              <w:t>95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4B6E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28</w:t>
            </w:r>
            <w:r w:rsidR="00FD0C30" w:rsidRPr="009930F2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B6E41">
              <w:rPr>
                <w:rFonts w:ascii="Times New Roman" w:hAnsi="Times New Roman" w:cs="Times New Roman"/>
                <w:color w:val="FF0000"/>
                <w:highlight w:val="yellow"/>
              </w:rPr>
              <w:t>231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H</w:t>
            </w:r>
            <w:r w:rsidRPr="007102C8">
              <w:rPr>
                <w:rFonts w:ascii="Times New Roman" w:hAnsi="Times New Roman" w:cs="Times New Roman"/>
              </w:rPr>
              <w:t>AD-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D61BBF" w:rsidRPr="009930F2">
              <w:rPr>
                <w:rFonts w:ascii="Times New Roman" w:hAnsi="Times New Roman" w:cs="Times New Roman"/>
                <w:color w:val="FF0000"/>
                <w:highlight w:val="yellow"/>
              </w:rPr>
              <w:t>1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D61BBF" w:rsidRPr="009930F2">
              <w:rPr>
                <w:rFonts w:ascii="Times New Roman" w:hAnsi="Times New Roman" w:cs="Times New Roman"/>
                <w:color w:val="FF0000"/>
                <w:highlight w:val="yellow"/>
              </w:rPr>
              <w:t>39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0</w:t>
            </w:r>
            <w:r w:rsidR="0008400A" w:rsidRPr="009930F2">
              <w:rPr>
                <w:rFonts w:ascii="Times New Roman" w:hAnsi="Times New Roman" w:cs="Times New Roman"/>
                <w:color w:val="FF0000"/>
                <w:highlight w:val="yellow"/>
              </w:rPr>
              <w:t>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08400A" w:rsidRPr="009930F2">
              <w:rPr>
                <w:rFonts w:ascii="Times New Roman" w:hAnsi="Times New Roman" w:cs="Times New Roman"/>
                <w:color w:val="FF0000"/>
                <w:highlight w:val="yellow"/>
              </w:rPr>
              <w:t>65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08400A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-</w:t>
            </w:r>
            <w:r w:rsidR="00FD0C30" w:rsidRPr="009930F2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="00FD0C30" w:rsidRPr="009930F2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Pr="009930F2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36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08400A" w:rsidRPr="009930F2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4B6E41">
              <w:rPr>
                <w:rFonts w:ascii="Times New Roman" w:hAnsi="Times New Roman" w:cs="Times New Roman"/>
                <w:color w:val="FF0000"/>
                <w:highlight w:val="yellow"/>
              </w:rPr>
              <w:t>34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B6E41">
              <w:rPr>
                <w:rFonts w:ascii="Times New Roman" w:hAnsi="Times New Roman" w:cs="Times New Roman"/>
                <w:color w:val="FF0000"/>
                <w:highlight w:val="yellow"/>
              </w:rPr>
              <w:t>134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Frai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D61BBF" w:rsidRPr="009930F2">
              <w:rPr>
                <w:rFonts w:ascii="Times New Roman" w:hAnsi="Times New Roman" w:cs="Times New Roman"/>
                <w:color w:val="FF0000"/>
                <w:highlight w:val="yellow"/>
              </w:rPr>
              <w:t>16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1</w:t>
            </w:r>
            <w:r w:rsidR="00D61BBF" w:rsidRPr="009930F2">
              <w:rPr>
                <w:rFonts w:ascii="Times New Roman" w:hAnsi="Times New Roman" w:cs="Times New Roman"/>
                <w:color w:val="FF0000"/>
                <w:highlight w:val="yellow"/>
              </w:rPr>
              <w:t>7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08400A" w:rsidRPr="009930F2">
              <w:rPr>
                <w:rFonts w:ascii="Times New Roman" w:hAnsi="Times New Roman" w:cs="Times New Roman"/>
                <w:color w:val="FF0000"/>
                <w:highlight w:val="yellow"/>
              </w:rPr>
              <w:t>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08400A" w:rsidRPr="009930F2">
              <w:rPr>
                <w:rFonts w:ascii="Times New Roman" w:hAnsi="Times New Roman" w:cs="Times New Roman"/>
                <w:color w:val="FF0000"/>
                <w:highlight w:val="yellow"/>
              </w:rPr>
              <w:t>93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1</w:t>
            </w:r>
            <w:r w:rsidR="0008400A" w:rsidRPr="009930F2">
              <w:rPr>
                <w:rFonts w:ascii="Times New Roman" w:hAnsi="Times New Roman" w:cs="Times New Roman"/>
                <w:color w:val="FF0000"/>
                <w:highlight w:val="yellow"/>
              </w:rPr>
              <w:t>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35</w:t>
            </w:r>
            <w:r w:rsidR="0008400A" w:rsidRPr="009930F2">
              <w:rPr>
                <w:rFonts w:ascii="Times New Roman" w:hAnsi="Times New Roman" w:cs="Times New Roman"/>
                <w:color w:val="FF0000"/>
                <w:highlight w:val="yellow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4B6E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9930F2">
              <w:rPr>
                <w:rFonts w:ascii="Times New Roman" w:hAnsi="Times New Roman" w:cs="Times New Roman"/>
                <w:color w:val="FF0000"/>
                <w:highlight w:val="yellow"/>
              </w:rPr>
              <w:t>.0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4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B6E41">
              <w:rPr>
                <w:rFonts w:ascii="Times New Roman" w:hAnsi="Times New Roman" w:cs="Times New Roman"/>
                <w:color w:val="FF0000"/>
                <w:highlight w:val="yellow"/>
              </w:rPr>
              <w:t>862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Mo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D61BBF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9930F2">
              <w:rPr>
                <w:rFonts w:ascii="Times New Roman" w:hAnsi="Times New Roman" w:cs="Times New Roman"/>
                <w:color w:val="FF0000"/>
                <w:highlight w:val="yellow"/>
              </w:rPr>
              <w:t>.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4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D61BBF" w:rsidRPr="009930F2">
              <w:rPr>
                <w:rFonts w:ascii="Times New Roman" w:hAnsi="Times New Roman" w:cs="Times New Roman"/>
                <w:color w:val="FF0000"/>
                <w:highlight w:val="yellow"/>
              </w:rPr>
              <w:t>7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1</w:t>
            </w:r>
            <w:r w:rsidR="0008400A" w:rsidRPr="009930F2">
              <w:rPr>
                <w:rFonts w:ascii="Times New Roman" w:hAnsi="Times New Roman" w:cs="Times New Roman"/>
                <w:color w:val="FF0000"/>
                <w:highlight w:val="yellow"/>
              </w:rPr>
              <w:t>7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2</w:t>
            </w:r>
            <w:r w:rsidR="0008400A" w:rsidRPr="009930F2">
              <w:rPr>
                <w:rFonts w:ascii="Times New Roman" w:hAnsi="Times New Roman" w:cs="Times New Roman"/>
                <w:color w:val="FF0000"/>
                <w:highlight w:val="yellow"/>
              </w:rPr>
              <w:t>4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08400A" w:rsidRPr="009930F2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3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08400A" w:rsidRPr="009930F2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2</w:t>
            </w:r>
            <w:r w:rsidR="004B6E41">
              <w:rPr>
                <w:rFonts w:ascii="Times New Roman" w:hAnsi="Times New Roman" w:cs="Times New Roman"/>
                <w:color w:val="FF0000"/>
                <w:highlight w:val="yellow"/>
              </w:rPr>
              <w:t>5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B6E41">
              <w:rPr>
                <w:rFonts w:ascii="Times New Roman" w:hAnsi="Times New Roman" w:cs="Times New Roman"/>
                <w:color w:val="FF0000"/>
                <w:highlight w:val="yellow"/>
              </w:rPr>
              <w:t>286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M</w:t>
            </w:r>
            <w:r w:rsidRPr="007102C8"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D61BBF" w:rsidRPr="009930F2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2</w:t>
            </w:r>
            <w:r w:rsidR="00D61BBF" w:rsidRPr="009930F2">
              <w:rPr>
                <w:rFonts w:ascii="Times New Roman" w:hAnsi="Times New Roman" w:cs="Times New Roman"/>
                <w:color w:val="FF0000"/>
                <w:highlight w:val="yellow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D61BBF" w:rsidRPr="009930F2">
              <w:rPr>
                <w:rFonts w:ascii="Times New Roman" w:hAnsi="Times New Roman" w:cs="Times New Roman"/>
                <w:color w:val="FF0000"/>
                <w:highlight w:val="yellow"/>
              </w:rPr>
              <w:t>8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08400A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08400A" w:rsidRPr="009930F2">
              <w:rPr>
                <w:rFonts w:ascii="Times New Roman" w:hAnsi="Times New Roman" w:cs="Times New Roman"/>
                <w:color w:val="FF0000"/>
                <w:highlight w:val="yellow"/>
              </w:rPr>
              <w:t>7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2</w:t>
            </w:r>
            <w:r w:rsidR="0008400A" w:rsidRPr="009930F2">
              <w:rPr>
                <w:rFonts w:ascii="Times New Roman" w:hAnsi="Times New Roman" w:cs="Times New Roman"/>
                <w:color w:val="FF0000"/>
                <w:highlight w:val="yellow"/>
              </w:rPr>
              <w:t>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08400A" w:rsidRPr="009930F2">
              <w:rPr>
                <w:rFonts w:ascii="Times New Roman" w:hAnsi="Times New Roman" w:cs="Times New Roman"/>
                <w:color w:val="FF0000"/>
                <w:highlight w:val="yellow"/>
              </w:rPr>
              <w:t>09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0</w:t>
            </w:r>
            <w:r w:rsidR="004B6E41">
              <w:rPr>
                <w:rFonts w:ascii="Times New Roman" w:hAnsi="Times New Roman" w:cs="Times New Roman"/>
                <w:color w:val="FF0000"/>
                <w:highlight w:val="yellow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B6E41">
              <w:rPr>
                <w:rFonts w:ascii="Times New Roman" w:hAnsi="Times New Roman" w:cs="Times New Roman"/>
                <w:color w:val="FF0000"/>
                <w:highlight w:val="yellow"/>
              </w:rPr>
              <w:t>962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C</w:t>
            </w:r>
            <w:r w:rsidRPr="007102C8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D61BBF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9930F2">
              <w:rPr>
                <w:rFonts w:ascii="Times New Roman" w:hAnsi="Times New Roman" w:cs="Times New Roman"/>
                <w:color w:val="FF0000"/>
                <w:highlight w:val="yellow"/>
              </w:rPr>
              <w:t>.1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D61BBF" w:rsidRPr="009930F2">
              <w:rPr>
                <w:rFonts w:ascii="Times New Roman" w:hAnsi="Times New Roman" w:cs="Times New Roman"/>
                <w:color w:val="FF0000"/>
                <w:highlight w:val="yellow"/>
              </w:rPr>
              <w:t>33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08400A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15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08400A" w:rsidRPr="009930F2">
              <w:rPr>
                <w:rFonts w:ascii="Times New Roman" w:hAnsi="Times New Roman" w:cs="Times New Roman"/>
                <w:color w:val="FF0000"/>
                <w:highlight w:val="yellow"/>
              </w:rPr>
              <w:t>2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0</w:t>
            </w:r>
            <w:r w:rsidR="0008400A" w:rsidRPr="009930F2">
              <w:rPr>
                <w:rFonts w:ascii="Times New Roman" w:hAnsi="Times New Roman" w:cs="Times New Roman"/>
                <w:color w:val="FF0000"/>
                <w:highlight w:val="yellow"/>
              </w:rPr>
              <w:t>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08400A" w:rsidRPr="009930F2">
              <w:rPr>
                <w:rFonts w:ascii="Times New Roman" w:hAnsi="Times New Roman" w:cs="Times New Roman"/>
                <w:color w:val="FF0000"/>
                <w:highlight w:val="yellow"/>
              </w:rPr>
              <w:t>7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B6E41">
              <w:rPr>
                <w:rFonts w:ascii="Times New Roman" w:hAnsi="Times New Roman" w:cs="Times New Roman"/>
                <w:color w:val="FF0000"/>
                <w:highlight w:val="yellow"/>
              </w:rPr>
              <w:t>2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B6E41">
              <w:rPr>
                <w:rFonts w:ascii="Times New Roman" w:hAnsi="Times New Roman" w:cs="Times New Roman"/>
                <w:color w:val="FF0000"/>
                <w:highlight w:val="yellow"/>
              </w:rPr>
              <w:t>352</w:t>
            </w:r>
          </w:p>
        </w:tc>
      </w:tr>
      <w:tr w:rsidR="00FD0C30" w:rsidRPr="007102C8" w:rsidTr="001D211A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C</w:t>
            </w:r>
            <w:r w:rsidRPr="007102C8">
              <w:rPr>
                <w:rFonts w:ascii="Times New Roman" w:hAnsi="Times New Roman" w:cs="Times New Roman"/>
              </w:rPr>
              <w:t>SH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D61BBF" w:rsidRPr="009930F2">
              <w:rPr>
                <w:rFonts w:ascii="Times New Roman" w:hAnsi="Times New Roman" w:cs="Times New Roman"/>
                <w:color w:val="FF0000"/>
                <w:highlight w:val="yellow"/>
              </w:rPr>
              <w:t>0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D61BBF" w:rsidRPr="009930F2">
              <w:rPr>
                <w:rFonts w:ascii="Times New Roman" w:hAnsi="Times New Roman" w:cs="Times New Roman"/>
                <w:color w:val="FF0000"/>
                <w:highlight w:val="yellow"/>
              </w:rPr>
              <w:t>94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08400A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8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08400A" w:rsidRPr="009930F2">
              <w:rPr>
                <w:rFonts w:ascii="Times New Roman" w:hAnsi="Times New Roman" w:cs="Times New Roman"/>
                <w:color w:val="FF0000"/>
                <w:highlight w:val="yellow"/>
              </w:rPr>
              <w:t>56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0</w:t>
            </w:r>
            <w:r w:rsidR="0008400A" w:rsidRPr="009930F2">
              <w:rPr>
                <w:rFonts w:ascii="Times New Roman" w:hAnsi="Times New Roman" w:cs="Times New Roman"/>
                <w:color w:val="FF0000"/>
                <w:highlight w:val="yellow"/>
              </w:rPr>
              <w:t>7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08400A" w:rsidRPr="009930F2">
              <w:rPr>
                <w:rFonts w:ascii="Times New Roman" w:hAnsi="Times New Roman" w:cs="Times New Roman"/>
                <w:color w:val="FF0000"/>
                <w:highlight w:val="yellow"/>
              </w:rPr>
              <w:t>6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2</w:t>
            </w:r>
            <w:r w:rsidR="004B6E41">
              <w:rPr>
                <w:rFonts w:ascii="Times New Roman" w:hAnsi="Times New Roman" w:cs="Times New Roman"/>
                <w:color w:val="FF0000"/>
                <w:highlight w:val="yellow"/>
              </w:rPr>
              <w:t>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B6E41">
              <w:rPr>
                <w:rFonts w:ascii="Times New Roman" w:hAnsi="Times New Roman" w:cs="Times New Roman"/>
                <w:color w:val="FF0000"/>
                <w:highlight w:val="yellow"/>
              </w:rPr>
              <w:t>297</w:t>
            </w:r>
          </w:p>
        </w:tc>
      </w:tr>
      <w:tr w:rsidR="001D211A" w:rsidRPr="007102C8" w:rsidTr="0015631C">
        <w:tc>
          <w:tcPr>
            <w:tcW w:w="923" w:type="dxa"/>
            <w:tcBorders>
              <w:top w:val="nil"/>
              <w:left w:val="nil"/>
              <w:right w:val="nil"/>
            </w:tcBorders>
          </w:tcPr>
          <w:p w:rsidR="001D211A" w:rsidRPr="007102C8" w:rsidRDefault="001D211A" w:rsidP="0015631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NO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1D211A" w:rsidRPr="009930F2" w:rsidRDefault="00D61BBF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158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1D211A" w:rsidRPr="009930F2" w:rsidRDefault="00D61BBF" w:rsidP="0015631C">
            <w:pPr>
              <w:rPr>
                <w:rFonts w:ascii="Times New Roman" w:hAnsi="Times New Roman" w:cs="Times New Roman" w:hint="eastAsia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179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1D211A" w:rsidRPr="009930F2" w:rsidRDefault="0008400A" w:rsidP="0015631C">
            <w:pPr>
              <w:rPr>
                <w:rFonts w:ascii="Times New Roman" w:hAnsi="Times New Roman" w:cs="Times New Roman" w:hint="eastAsia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002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1D211A" w:rsidRPr="009930F2" w:rsidRDefault="0008400A" w:rsidP="0015631C">
            <w:pPr>
              <w:rPr>
                <w:rFonts w:ascii="Times New Roman" w:hAnsi="Times New Roman" w:cs="Times New Roman" w:hint="eastAsia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991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1D211A" w:rsidRPr="009930F2" w:rsidRDefault="0008400A" w:rsidP="0015631C">
            <w:pPr>
              <w:rPr>
                <w:rFonts w:ascii="Times New Roman" w:hAnsi="Times New Roman" w:cs="Times New Roman" w:hint="eastAsia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043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1D211A" w:rsidRPr="009930F2" w:rsidRDefault="0008400A" w:rsidP="0015631C">
            <w:pPr>
              <w:rPr>
                <w:rFonts w:ascii="Times New Roman" w:hAnsi="Times New Roman" w:cs="Times New Roman" w:hint="eastAsia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785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1D211A" w:rsidRPr="009930F2" w:rsidRDefault="004B6E41" w:rsidP="0015631C">
            <w:pPr>
              <w:rPr>
                <w:rFonts w:ascii="Times New Roman" w:hAnsi="Times New Roman" w:cs="Times New Roman" w:hint="eastAsia"/>
                <w:color w:val="FF0000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.351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1D211A" w:rsidRPr="009930F2" w:rsidRDefault="004B6E41" w:rsidP="0015631C">
            <w:pPr>
              <w:rPr>
                <w:rFonts w:ascii="Times New Roman" w:hAnsi="Times New Roman" w:cs="Times New Roman" w:hint="eastAsia"/>
                <w:color w:val="FF0000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.129</w:t>
            </w:r>
            <w:bookmarkStart w:id="0" w:name="_GoBack"/>
            <w:bookmarkEnd w:id="0"/>
          </w:p>
        </w:tc>
      </w:tr>
    </w:tbl>
    <w:p w:rsidR="00FD0C30" w:rsidRPr="009E33FD" w:rsidRDefault="00FD0C30" w:rsidP="00FD0C30">
      <w:pPr>
        <w:rPr>
          <w:rFonts w:ascii="Times New Roman" w:hAnsi="Times New Roman" w:cs="Times New Roman"/>
        </w:rPr>
      </w:pPr>
      <w:r w:rsidRPr="003D1A8B">
        <w:rPr>
          <w:rFonts w:ascii="Times New Roman" w:hAnsi="Times New Roman" w:cs="Times New Roman" w:hint="eastAsia"/>
        </w:rPr>
        <w:t>Table</w:t>
      </w:r>
      <w:r w:rsidRPr="003D1A8B">
        <w:rPr>
          <w:rFonts w:ascii="Times New Roman" w:hAnsi="Times New Roman" w:cs="Times New Roman"/>
        </w:rPr>
        <w:t xml:space="preserve"> </w:t>
      </w:r>
      <w:r w:rsidR="007C5581">
        <w:rPr>
          <w:rFonts w:ascii="Times New Roman" w:hAnsi="Times New Roman" w:cs="Times New Roman"/>
        </w:rPr>
        <w:t>S</w:t>
      </w:r>
      <w:r w:rsidR="00501E54">
        <w:rPr>
          <w:rFonts w:ascii="Times New Roman" w:hAnsi="Times New Roman" w:cs="Times New Roman"/>
        </w:rPr>
        <w:t>4</w:t>
      </w:r>
      <w:r w:rsidRPr="003D1A8B">
        <w:rPr>
          <w:rFonts w:ascii="Times New Roman" w:hAnsi="Times New Roman" w:cs="Times New Roman"/>
        </w:rPr>
        <w:t xml:space="preserve"> C</w:t>
      </w:r>
      <w:r w:rsidRPr="003D1A8B">
        <w:rPr>
          <w:rFonts w:ascii="Times New Roman" w:hAnsi="Times New Roman" w:cs="Times New Roman" w:hint="eastAsia"/>
        </w:rPr>
        <w:t>orre</w:t>
      </w:r>
      <w:r w:rsidRPr="003D1A8B">
        <w:rPr>
          <w:rFonts w:ascii="Times New Roman" w:hAnsi="Times New Roman" w:cs="Times New Roman"/>
        </w:rPr>
        <w:t xml:space="preserve">lation of pre-surgery evaluation score and </w:t>
      </w:r>
      <w:r w:rsidRPr="00C643E5">
        <w:rPr>
          <w:rFonts w:ascii="Times New Roman" w:hAnsi="Times New Roman" w:cs="Times New Roman"/>
        </w:rPr>
        <w:t xml:space="preserve">perioperative </w:t>
      </w:r>
      <w:r w:rsidR="00D53129" w:rsidRPr="00D275FE">
        <w:rPr>
          <w:rFonts w:ascii="Times New Roman" w:eastAsia="宋体" w:hAnsi="Times New Roman" w:cs="Times New Roman"/>
          <w:kern w:val="0"/>
        </w:rPr>
        <w:t>nutritional status</w:t>
      </w:r>
      <w:r w:rsidRPr="00C643E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ituation</w:t>
      </w:r>
      <w:r w:rsidRPr="003D1A8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D53129">
        <w:rPr>
          <w:rFonts w:ascii="Times New Roman" w:eastAsia="宋体" w:hAnsi="Times New Roman" w:cs="Times New Roman"/>
          <w:kern w:val="0"/>
        </w:rPr>
        <w:t>N</w:t>
      </w:r>
      <w:r w:rsidR="00D53129" w:rsidRPr="00D275FE">
        <w:rPr>
          <w:rFonts w:ascii="Times New Roman" w:eastAsia="宋体" w:hAnsi="Times New Roman" w:cs="Times New Roman"/>
          <w:kern w:val="0"/>
        </w:rPr>
        <w:t>utritional status</w:t>
      </w:r>
      <w:r>
        <w:rPr>
          <w:rFonts w:ascii="Times New Roman" w:hAnsi="Times New Roman" w:cs="Times New Roman"/>
        </w:rPr>
        <w:t xml:space="preserve"> </w:t>
      </w:r>
      <w:r w:rsidRPr="00FF2F53">
        <w:rPr>
          <w:rFonts w:ascii="Times New Roman" w:hAnsi="Times New Roman" w:cs="Times New Roman"/>
        </w:rPr>
        <w:t xml:space="preserve">was measured by </w:t>
      </w:r>
      <w:r w:rsidR="00D53129" w:rsidRPr="009930F2">
        <w:rPr>
          <w:rFonts w:ascii="Times New Roman" w:hAnsi="Times New Roman" w:cs="Times New Roman"/>
          <w:color w:val="FF0000"/>
          <w:highlight w:val="yellow"/>
        </w:rPr>
        <w:t>MNA</w:t>
      </w:r>
      <w:r w:rsidRPr="009930F2">
        <w:rPr>
          <w:rFonts w:ascii="Times New Roman" w:hAnsi="Times New Roman" w:cs="Times New Roman"/>
          <w:color w:val="FF0000"/>
          <w:highlight w:val="yellow"/>
        </w:rPr>
        <w:t xml:space="preserve"> in 1-month</w:t>
      </w:r>
      <w:r w:rsidR="00D53129" w:rsidRPr="009930F2">
        <w:rPr>
          <w:rFonts w:ascii="Times New Roman" w:hAnsi="Times New Roman" w:cs="Times New Roman" w:hint="eastAsia"/>
          <w:color w:val="FF0000"/>
          <w:highlight w:val="yellow"/>
        </w:rPr>
        <w:t>,</w:t>
      </w:r>
      <w:r w:rsidR="00D53129" w:rsidRPr="009930F2">
        <w:rPr>
          <w:rFonts w:ascii="Times New Roman" w:hAnsi="Times New Roman" w:cs="Times New Roman"/>
          <w:color w:val="FF0000"/>
          <w:highlight w:val="yellow"/>
        </w:rPr>
        <w:t xml:space="preserve"> </w:t>
      </w:r>
      <w:r w:rsidRPr="009930F2">
        <w:rPr>
          <w:rFonts w:ascii="Times New Roman" w:hAnsi="Times New Roman" w:cs="Times New Roman"/>
          <w:color w:val="FF0000"/>
          <w:highlight w:val="yellow"/>
        </w:rPr>
        <w:t xml:space="preserve">3-month </w:t>
      </w:r>
      <w:r w:rsidR="00D53129" w:rsidRPr="009930F2">
        <w:rPr>
          <w:rFonts w:ascii="Times New Roman" w:hAnsi="Times New Roman" w:cs="Times New Roman"/>
          <w:color w:val="FF0000"/>
          <w:highlight w:val="yellow"/>
        </w:rPr>
        <w:t>6-month and 1-year</w:t>
      </w:r>
      <w:r w:rsidR="00D53129" w:rsidRPr="009930F2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</w:rPr>
        <w:t>after surgery</w:t>
      </w:r>
      <w:r w:rsidRPr="00FF2F53">
        <w:rPr>
          <w:rFonts w:ascii="Times New Roman" w:hAnsi="Times New Roman" w:cs="Times New Roman"/>
        </w:rPr>
        <w:t>(p&lt;0.05)</w:t>
      </w:r>
      <w:r>
        <w:rPr>
          <w:rFonts w:ascii="Times New Roman" w:hAnsi="Times New Roman" w:cs="Times New Roman" w:hint="eastAsia"/>
        </w:rPr>
        <w:t>.</w:t>
      </w:r>
    </w:p>
    <w:p w:rsidR="00FD0C30" w:rsidRPr="00FD0C30" w:rsidRDefault="00FD0C30"/>
    <w:sectPr w:rsidR="00FD0C30" w:rsidRPr="00FD0C30" w:rsidSect="006C1F9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upperRoman"/>
      <w:pStyle w:val="1"/>
      <w:lvlText w:val="第 %1 条"/>
      <w:lvlJc w:val="left"/>
      <w:pPr>
        <w:ind w:left="0" w:firstLine="0"/>
      </w:pPr>
    </w:lvl>
    <w:lvl w:ilvl="1">
      <w:start w:val="1"/>
      <w:numFmt w:val="decimalZero"/>
      <w:pStyle w:val="2"/>
      <w:isLgl/>
      <w:lvlText w:val="节 %1.%2"/>
      <w:lvlJc w:val="left"/>
      <w:pPr>
        <w:ind w:left="0" w:firstLine="0"/>
      </w:pPr>
    </w:lvl>
    <w:lvl w:ilvl="2">
      <w:start w:val="1"/>
      <w:numFmt w:val="lowerLetter"/>
      <w:pStyle w:val="3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C30"/>
    <w:rsid w:val="000051C9"/>
    <w:rsid w:val="0001333B"/>
    <w:rsid w:val="00013EF7"/>
    <w:rsid w:val="00016CA7"/>
    <w:rsid w:val="0003296D"/>
    <w:rsid w:val="000505F8"/>
    <w:rsid w:val="0007260F"/>
    <w:rsid w:val="00080848"/>
    <w:rsid w:val="0008400A"/>
    <w:rsid w:val="00090CDC"/>
    <w:rsid w:val="00094EA8"/>
    <w:rsid w:val="000960B9"/>
    <w:rsid w:val="000A292A"/>
    <w:rsid w:val="000D3FF7"/>
    <w:rsid w:val="00105DA5"/>
    <w:rsid w:val="00112FB5"/>
    <w:rsid w:val="0012601A"/>
    <w:rsid w:val="00134AC9"/>
    <w:rsid w:val="001403E4"/>
    <w:rsid w:val="0015426C"/>
    <w:rsid w:val="001574F3"/>
    <w:rsid w:val="00171BF9"/>
    <w:rsid w:val="0017610E"/>
    <w:rsid w:val="001A1753"/>
    <w:rsid w:val="001B17F8"/>
    <w:rsid w:val="001C6AFC"/>
    <w:rsid w:val="001D211A"/>
    <w:rsid w:val="001E068A"/>
    <w:rsid w:val="00203F0C"/>
    <w:rsid w:val="00231CB2"/>
    <w:rsid w:val="002600C8"/>
    <w:rsid w:val="0026294B"/>
    <w:rsid w:val="00294196"/>
    <w:rsid w:val="002A38D5"/>
    <w:rsid w:val="002A5C5D"/>
    <w:rsid w:val="002C0805"/>
    <w:rsid w:val="00302899"/>
    <w:rsid w:val="0031062B"/>
    <w:rsid w:val="003126B0"/>
    <w:rsid w:val="0032705A"/>
    <w:rsid w:val="00357B62"/>
    <w:rsid w:val="00363C7F"/>
    <w:rsid w:val="003C6B58"/>
    <w:rsid w:val="003D63F7"/>
    <w:rsid w:val="003F410F"/>
    <w:rsid w:val="00436727"/>
    <w:rsid w:val="00440C2C"/>
    <w:rsid w:val="00482323"/>
    <w:rsid w:val="00484869"/>
    <w:rsid w:val="004849E5"/>
    <w:rsid w:val="004A085B"/>
    <w:rsid w:val="004B6E41"/>
    <w:rsid w:val="004C375A"/>
    <w:rsid w:val="004C57B8"/>
    <w:rsid w:val="004C64D1"/>
    <w:rsid w:val="004C7284"/>
    <w:rsid w:val="004E064A"/>
    <w:rsid w:val="00501E54"/>
    <w:rsid w:val="005133F1"/>
    <w:rsid w:val="00514203"/>
    <w:rsid w:val="00525A52"/>
    <w:rsid w:val="005378A0"/>
    <w:rsid w:val="00541519"/>
    <w:rsid w:val="00560C90"/>
    <w:rsid w:val="00591E05"/>
    <w:rsid w:val="00594F64"/>
    <w:rsid w:val="005D3F13"/>
    <w:rsid w:val="006057A2"/>
    <w:rsid w:val="00635F58"/>
    <w:rsid w:val="006362AE"/>
    <w:rsid w:val="006377E4"/>
    <w:rsid w:val="00652630"/>
    <w:rsid w:val="006750F3"/>
    <w:rsid w:val="006A1785"/>
    <w:rsid w:val="006A2F87"/>
    <w:rsid w:val="006B2038"/>
    <w:rsid w:val="006C1F9F"/>
    <w:rsid w:val="006F5341"/>
    <w:rsid w:val="007153F6"/>
    <w:rsid w:val="00715AA3"/>
    <w:rsid w:val="00717777"/>
    <w:rsid w:val="0072416B"/>
    <w:rsid w:val="00746BBE"/>
    <w:rsid w:val="00755146"/>
    <w:rsid w:val="00771BF5"/>
    <w:rsid w:val="00781245"/>
    <w:rsid w:val="00787FB8"/>
    <w:rsid w:val="00793322"/>
    <w:rsid w:val="007C5581"/>
    <w:rsid w:val="007E209A"/>
    <w:rsid w:val="00806D98"/>
    <w:rsid w:val="00826024"/>
    <w:rsid w:val="00850B9A"/>
    <w:rsid w:val="008513A6"/>
    <w:rsid w:val="00854A3C"/>
    <w:rsid w:val="00896A36"/>
    <w:rsid w:val="008B0D93"/>
    <w:rsid w:val="008B0E9A"/>
    <w:rsid w:val="008D47CA"/>
    <w:rsid w:val="008D683D"/>
    <w:rsid w:val="008E4F01"/>
    <w:rsid w:val="008F6007"/>
    <w:rsid w:val="008F7A3D"/>
    <w:rsid w:val="0090104E"/>
    <w:rsid w:val="009131F8"/>
    <w:rsid w:val="00925BEE"/>
    <w:rsid w:val="0093158C"/>
    <w:rsid w:val="00936FC8"/>
    <w:rsid w:val="00956547"/>
    <w:rsid w:val="00960BF0"/>
    <w:rsid w:val="00962E8C"/>
    <w:rsid w:val="009930F2"/>
    <w:rsid w:val="009D0094"/>
    <w:rsid w:val="009D15B0"/>
    <w:rsid w:val="009D6DB6"/>
    <w:rsid w:val="009E51B9"/>
    <w:rsid w:val="009F6E0F"/>
    <w:rsid w:val="00A02A4F"/>
    <w:rsid w:val="00A16D29"/>
    <w:rsid w:val="00A30082"/>
    <w:rsid w:val="00A43AC6"/>
    <w:rsid w:val="00A520D7"/>
    <w:rsid w:val="00A64A2D"/>
    <w:rsid w:val="00A70DAA"/>
    <w:rsid w:val="00A91988"/>
    <w:rsid w:val="00AA526A"/>
    <w:rsid w:val="00AB603D"/>
    <w:rsid w:val="00AC1721"/>
    <w:rsid w:val="00AD2095"/>
    <w:rsid w:val="00AE5B3B"/>
    <w:rsid w:val="00AE7E7F"/>
    <w:rsid w:val="00B03A84"/>
    <w:rsid w:val="00B31AED"/>
    <w:rsid w:val="00B421EF"/>
    <w:rsid w:val="00B42F45"/>
    <w:rsid w:val="00B45D96"/>
    <w:rsid w:val="00B47622"/>
    <w:rsid w:val="00B47877"/>
    <w:rsid w:val="00B63059"/>
    <w:rsid w:val="00B8036A"/>
    <w:rsid w:val="00BB5DEF"/>
    <w:rsid w:val="00BC2F27"/>
    <w:rsid w:val="00C2079B"/>
    <w:rsid w:val="00C40ECF"/>
    <w:rsid w:val="00C61089"/>
    <w:rsid w:val="00C66DC9"/>
    <w:rsid w:val="00C96677"/>
    <w:rsid w:val="00CC6CF1"/>
    <w:rsid w:val="00CD586E"/>
    <w:rsid w:val="00CF3287"/>
    <w:rsid w:val="00D34EC3"/>
    <w:rsid w:val="00D43EAF"/>
    <w:rsid w:val="00D53129"/>
    <w:rsid w:val="00D61BBF"/>
    <w:rsid w:val="00D66581"/>
    <w:rsid w:val="00D70543"/>
    <w:rsid w:val="00D72FBF"/>
    <w:rsid w:val="00D87A3C"/>
    <w:rsid w:val="00DC33EB"/>
    <w:rsid w:val="00DD331F"/>
    <w:rsid w:val="00DD6B0B"/>
    <w:rsid w:val="00DF0930"/>
    <w:rsid w:val="00E00F7B"/>
    <w:rsid w:val="00E159EF"/>
    <w:rsid w:val="00E21470"/>
    <w:rsid w:val="00E22610"/>
    <w:rsid w:val="00E31234"/>
    <w:rsid w:val="00E372F3"/>
    <w:rsid w:val="00E60124"/>
    <w:rsid w:val="00E9114D"/>
    <w:rsid w:val="00E9236A"/>
    <w:rsid w:val="00EB4CF9"/>
    <w:rsid w:val="00EF2580"/>
    <w:rsid w:val="00EF55DC"/>
    <w:rsid w:val="00F10425"/>
    <w:rsid w:val="00F12AB1"/>
    <w:rsid w:val="00F12FB9"/>
    <w:rsid w:val="00F555F4"/>
    <w:rsid w:val="00F6617E"/>
    <w:rsid w:val="00F67517"/>
    <w:rsid w:val="00F80EA6"/>
    <w:rsid w:val="00F91390"/>
    <w:rsid w:val="00FB62EF"/>
    <w:rsid w:val="00FB6D34"/>
    <w:rsid w:val="00FD0C30"/>
    <w:rsid w:val="00FD3041"/>
    <w:rsid w:val="00FD347F"/>
    <w:rsid w:val="00FF5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9BF65F"/>
  <w14:defaultImageDpi w14:val="32767"/>
  <w15:chartTrackingRefBased/>
  <w15:docId w15:val="{CD49B8E5-9AFB-D64E-9428-BDD5CA04D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D0C30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105DA5"/>
    <w:pPr>
      <w:numPr>
        <w:numId w:val="1"/>
      </w:numPr>
      <w:spacing w:before="340" w:after="330" w:line="480" w:lineRule="auto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qFormat/>
    <w:rsid w:val="00105DA5"/>
    <w:pPr>
      <w:numPr>
        <w:ilvl w:val="1"/>
        <w:numId w:val="1"/>
      </w:numPr>
      <w:spacing w:before="260" w:after="260" w:line="480" w:lineRule="auto"/>
      <w:outlineLvl w:val="1"/>
    </w:pPr>
    <w:rPr>
      <w:b/>
      <w:bCs/>
      <w:szCs w:val="32"/>
    </w:rPr>
  </w:style>
  <w:style w:type="paragraph" w:styleId="3">
    <w:name w:val="heading 3"/>
    <w:basedOn w:val="a"/>
    <w:next w:val="a"/>
    <w:link w:val="30"/>
    <w:rsid w:val="00105DA5"/>
    <w:pPr>
      <w:numPr>
        <w:ilvl w:val="2"/>
        <w:numId w:val="1"/>
      </w:numPr>
      <w:spacing w:before="260" w:after="260" w:line="480" w:lineRule="auto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link w:val="2"/>
    <w:rsid w:val="00105DA5"/>
    <w:rPr>
      <w:b/>
      <w:bCs/>
      <w:szCs w:val="32"/>
    </w:rPr>
  </w:style>
  <w:style w:type="character" w:customStyle="1" w:styleId="10">
    <w:name w:val="标题 1 字符"/>
    <w:link w:val="1"/>
    <w:rsid w:val="00105DA5"/>
    <w:rPr>
      <w:b/>
      <w:bCs/>
      <w:kern w:val="44"/>
      <w:sz w:val="28"/>
      <w:szCs w:val="44"/>
    </w:rPr>
  </w:style>
  <w:style w:type="character" w:customStyle="1" w:styleId="30">
    <w:name w:val="标题 3 字符"/>
    <w:link w:val="3"/>
    <w:rsid w:val="00105DA5"/>
    <w:rPr>
      <w:b/>
      <w:bCs/>
      <w:szCs w:val="32"/>
    </w:rPr>
  </w:style>
  <w:style w:type="table" w:styleId="a3">
    <w:name w:val="Table Grid"/>
    <w:basedOn w:val="a1"/>
    <w:uiPriority w:val="39"/>
    <w:rsid w:val="00FD0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enlin</dc:creator>
  <cp:keywords/>
  <dc:description/>
  <cp:lastModifiedBy>Microsoft Office User</cp:lastModifiedBy>
  <cp:revision>7</cp:revision>
  <dcterms:created xsi:type="dcterms:W3CDTF">2021-03-24T10:22:00Z</dcterms:created>
  <dcterms:modified xsi:type="dcterms:W3CDTF">2021-03-24T11:34:00Z</dcterms:modified>
</cp:coreProperties>
</file>